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311254" w14:textId="77777777" w:rsidR="00B02165" w:rsidRPr="003E28E9" w:rsidRDefault="00B02165" w:rsidP="00B02165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0311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E28E9">
        <w:rPr>
          <w:rFonts w:ascii="Times New Roman" w:hAnsi="Times New Roman" w:cs="Times New Roman"/>
          <w:b/>
          <w:bCs/>
          <w:sz w:val="24"/>
          <w:szCs w:val="24"/>
        </w:rPr>
        <w:t xml:space="preserve">. SiRNA </w:t>
      </w:r>
      <w:r w:rsidRPr="003E28E9">
        <w:rPr>
          <w:rFonts w:ascii="Times New Roman" w:hAnsi="Times New Roman" w:cs="Times New Roman"/>
          <w:b/>
          <w:bCs/>
          <w:sz w:val="24"/>
          <w:szCs w:val="24"/>
          <w:lang w:val="en-GB"/>
        </w:rPr>
        <w:t>sequences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733"/>
        <w:gridCol w:w="4071"/>
      </w:tblGrid>
      <w:tr w:rsidR="00B02165" w:rsidRPr="003E28E9" w14:paraId="23508A8D" w14:textId="77777777" w:rsidTr="00BF0A7C">
        <w:trPr>
          <w:trHeight w:val="368"/>
          <w:jc w:val="center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7B98FDE0" w14:textId="77777777" w:rsidR="00B02165" w:rsidRPr="003E28E9" w:rsidRDefault="00B02165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37506C1E" w14:textId="77777777" w:rsidR="00B02165" w:rsidRPr="003E28E9" w:rsidRDefault="00B02165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ence</w:t>
            </w:r>
          </w:p>
        </w:tc>
      </w:tr>
      <w:tr w:rsidR="00B02165" w:rsidRPr="003E28E9" w14:paraId="2E302FB7" w14:textId="77777777" w:rsidTr="00BF0A7C">
        <w:trPr>
          <w:trHeight w:val="322"/>
          <w:jc w:val="center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63DFF9EB" w14:textId="77777777" w:rsidR="00B02165" w:rsidRPr="003E28E9" w:rsidRDefault="00B02165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PK3</w:t>
            </w:r>
            <w:proofErr w:type="spellEnd"/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RNA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22839D24" w14:textId="77777777" w:rsidR="00B02165" w:rsidRPr="003E28E9" w:rsidRDefault="00B02165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GGAAATTTCAGGCCAA</w:t>
            </w:r>
            <w:proofErr w:type="spellEnd"/>
          </w:p>
        </w:tc>
      </w:tr>
      <w:tr w:rsidR="00B02165" w:rsidRPr="003E28E9" w14:paraId="16B609B3" w14:textId="77777777" w:rsidTr="00BF0A7C">
        <w:trPr>
          <w:trHeight w:val="322"/>
          <w:jc w:val="center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09A35DD2" w14:textId="77777777" w:rsidR="00B02165" w:rsidRPr="003E28E9" w:rsidRDefault="00B02165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FEB</w:t>
            </w:r>
            <w:proofErr w:type="spellEnd"/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RNA 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5B52E8B3" w14:textId="77777777" w:rsidR="00B02165" w:rsidRPr="003E28E9" w:rsidRDefault="00B02165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E28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TCAGAAGCGAGAGCTA</w:t>
            </w:r>
            <w:proofErr w:type="spellEnd"/>
          </w:p>
        </w:tc>
      </w:tr>
      <w:tr w:rsidR="00CD1204" w:rsidRPr="003E28E9" w14:paraId="3F444FD1" w14:textId="77777777" w:rsidTr="00BF0A7C">
        <w:trPr>
          <w:trHeight w:val="322"/>
          <w:jc w:val="center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331F406D" w14:textId="5F7959BA" w:rsidR="00CD1204" w:rsidRPr="003E28E9" w:rsidRDefault="00CD1204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K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RNA-1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50F76E03" w14:textId="47C820AC" w:rsidR="00CD1204" w:rsidRPr="003E28E9" w:rsidRDefault="00CD1204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1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TCTTCCATGAAGTGAAT</w:t>
            </w:r>
            <w:proofErr w:type="spellEnd"/>
          </w:p>
        </w:tc>
      </w:tr>
      <w:tr w:rsidR="00CD1204" w:rsidRPr="003E28E9" w14:paraId="69461E6C" w14:textId="77777777" w:rsidTr="00BF0A7C">
        <w:trPr>
          <w:trHeight w:val="322"/>
          <w:jc w:val="center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2CCA99FD" w14:textId="55767DE2" w:rsidR="00CD1204" w:rsidRPr="003E28E9" w:rsidRDefault="00CD1204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K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RNA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7382500E" w14:textId="60C86FA0" w:rsidR="00CD1204" w:rsidRPr="003E28E9" w:rsidRDefault="00CD1204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1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ACATCTTGCGTATATT</w:t>
            </w:r>
            <w:proofErr w:type="spellEnd"/>
          </w:p>
        </w:tc>
      </w:tr>
      <w:tr w:rsidR="00CD1204" w:rsidRPr="003E28E9" w14:paraId="4E64A0F3" w14:textId="77777777" w:rsidTr="00BF0A7C">
        <w:trPr>
          <w:trHeight w:val="322"/>
          <w:jc w:val="center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14:paraId="644EB80D" w14:textId="591E6F85" w:rsidR="00CD1204" w:rsidRPr="003E28E9" w:rsidRDefault="00CD1204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K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RNA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3AF7C59B" w14:textId="5EF8F1AC" w:rsidR="00CD1204" w:rsidRPr="003E28E9" w:rsidRDefault="00CD1204" w:rsidP="00BF0A7C">
            <w:pPr>
              <w:widowControl/>
              <w:shd w:val="clear" w:color="auto" w:fill="FFFFFF"/>
              <w:spacing w:after="144" w:line="360" w:lineRule="auto"/>
              <w:textAlignment w:val="baseline"/>
              <w:outlineLvl w:val="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D1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ATTTGAAGGCTGTGATT</w:t>
            </w:r>
            <w:proofErr w:type="spellEnd"/>
          </w:p>
        </w:tc>
      </w:tr>
    </w:tbl>
    <w:p w14:paraId="0B137094" w14:textId="77777777" w:rsidR="00140ECB" w:rsidRDefault="00140ECB"/>
    <w:sectPr w:rsidR="00140ECB" w:rsidSect="000C4B0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0ADA19" w14:textId="77777777" w:rsidR="00D057C9" w:rsidRDefault="00D057C9" w:rsidP="00B02165">
      <w:pPr>
        <w:spacing w:after="0" w:line="240" w:lineRule="auto"/>
      </w:pPr>
      <w:r>
        <w:separator/>
      </w:r>
    </w:p>
  </w:endnote>
  <w:endnote w:type="continuationSeparator" w:id="0">
    <w:p w14:paraId="66894E0B" w14:textId="77777777" w:rsidR="00D057C9" w:rsidRDefault="00D057C9" w:rsidP="00B02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E5FE3" w14:textId="77777777" w:rsidR="00D057C9" w:rsidRDefault="00D057C9" w:rsidP="00B02165">
      <w:pPr>
        <w:spacing w:after="0" w:line="240" w:lineRule="auto"/>
      </w:pPr>
      <w:r>
        <w:separator/>
      </w:r>
    </w:p>
  </w:footnote>
  <w:footnote w:type="continuationSeparator" w:id="0">
    <w:p w14:paraId="3DA48313" w14:textId="77777777" w:rsidR="00D057C9" w:rsidRDefault="00D057C9" w:rsidP="00B021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6D5E64F-2517-45AC-8C69-2D429FB75752}"/>
    <w:docVar w:name="KY_MEDREF_VERSION" w:val="3"/>
  </w:docVars>
  <w:rsids>
    <w:rsidRoot w:val="00B02165"/>
    <w:rsid w:val="000C4B09"/>
    <w:rsid w:val="00140ECB"/>
    <w:rsid w:val="00151BE4"/>
    <w:rsid w:val="00684E18"/>
    <w:rsid w:val="00B02165"/>
    <w:rsid w:val="00CD1204"/>
    <w:rsid w:val="00D057C9"/>
    <w:rsid w:val="00ED0E28"/>
    <w:rsid w:val="00ED356D"/>
    <w:rsid w:val="00F1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4B8AC6"/>
  <w15:chartTrackingRefBased/>
  <w15:docId w15:val="{6CD6C5A2-6624-4B52-A9F5-4018E3210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16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21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165"/>
  </w:style>
  <w:style w:type="paragraph" w:styleId="Footer">
    <w:name w:val="footer"/>
    <w:basedOn w:val="Normal"/>
    <w:link w:val="FooterChar"/>
    <w:uiPriority w:val="99"/>
    <w:unhideWhenUsed/>
    <w:rsid w:val="00B021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ngchen</dc:creator>
  <cp:keywords/>
  <dc:description/>
  <cp:lastModifiedBy>Zhao, Xingchen</cp:lastModifiedBy>
  <cp:revision>2</cp:revision>
  <dcterms:created xsi:type="dcterms:W3CDTF">2020-12-18T08:10:00Z</dcterms:created>
  <dcterms:modified xsi:type="dcterms:W3CDTF">2021-03-13T14:46:00Z</dcterms:modified>
</cp:coreProperties>
</file>